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AD18C" w14:textId="11025317" w:rsidR="00D23527" w:rsidRPr="00CA1DBE" w:rsidRDefault="000F5A4F" w:rsidP="004C2A30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0"/>
          <w:szCs w:val="20"/>
        </w:rPr>
      </w:pPr>
      <w:proofErr w:type="gramStart"/>
      <w:r w:rsidRPr="00CA1DBE">
        <w:rPr>
          <w:rFonts w:ascii="Arial" w:hAnsi="Arial" w:cs="Arial"/>
          <w:b/>
          <w:sz w:val="20"/>
          <w:szCs w:val="20"/>
        </w:rPr>
        <w:t>S</w:t>
      </w:r>
      <w:r w:rsidR="00D23527" w:rsidRPr="00CA1DBE">
        <w:rPr>
          <w:rFonts w:ascii="Arial" w:hAnsi="Arial" w:cs="Arial"/>
          <w:b/>
          <w:sz w:val="20"/>
          <w:szCs w:val="20"/>
        </w:rPr>
        <w:t>upplementa</w:t>
      </w:r>
      <w:r w:rsidR="001D293B">
        <w:rPr>
          <w:rFonts w:ascii="Arial" w:hAnsi="Arial" w:cs="Arial"/>
          <w:b/>
          <w:sz w:val="20"/>
          <w:szCs w:val="20"/>
        </w:rPr>
        <w:t>ry</w:t>
      </w:r>
      <w:r w:rsidR="00D23527" w:rsidRPr="00CA1DBE">
        <w:rPr>
          <w:rFonts w:ascii="Arial" w:hAnsi="Arial" w:cs="Arial"/>
          <w:b/>
          <w:sz w:val="20"/>
          <w:szCs w:val="20"/>
        </w:rPr>
        <w:t xml:space="preserve"> Table 1</w:t>
      </w:r>
      <w:r w:rsidR="001D293B">
        <w:rPr>
          <w:rFonts w:ascii="Arial" w:hAnsi="Arial" w:cs="Arial"/>
          <w:b/>
          <w:sz w:val="20"/>
          <w:szCs w:val="20"/>
        </w:rPr>
        <w:t>.</w:t>
      </w:r>
      <w:proofErr w:type="gramEnd"/>
      <w:r w:rsidR="001D293B">
        <w:rPr>
          <w:rFonts w:ascii="Arial" w:hAnsi="Arial" w:cs="Arial"/>
          <w:b/>
          <w:sz w:val="20"/>
          <w:szCs w:val="20"/>
        </w:rPr>
        <w:t xml:space="preserve"> Antibodies for immunohistochemistry</w:t>
      </w:r>
    </w:p>
    <w:p w14:paraId="7E7B6400" w14:textId="48C34BDA" w:rsidR="004E0D53" w:rsidRDefault="004E0D53" w:rsidP="001D293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49701D">
        <w:rPr>
          <w:rFonts w:ascii="Arial" w:hAnsi="Arial" w:cs="Arial"/>
          <w:sz w:val="20"/>
          <w:szCs w:val="20"/>
        </w:rPr>
        <w:t xml:space="preserve">The primary </w:t>
      </w:r>
      <w:r w:rsidR="00CA1DBE">
        <w:rPr>
          <w:rFonts w:ascii="Arial" w:hAnsi="Arial" w:cs="Arial"/>
          <w:sz w:val="20"/>
          <w:szCs w:val="20"/>
        </w:rPr>
        <w:t xml:space="preserve">and secondary </w:t>
      </w:r>
      <w:r w:rsidRPr="0049701D">
        <w:rPr>
          <w:rFonts w:ascii="Arial" w:hAnsi="Arial" w:cs="Arial"/>
          <w:sz w:val="20"/>
          <w:szCs w:val="20"/>
        </w:rPr>
        <w:t>antibodies were used</w:t>
      </w:r>
      <w:r w:rsidR="001D293B">
        <w:rPr>
          <w:rFonts w:ascii="Arial" w:hAnsi="Arial" w:cs="Arial"/>
          <w:sz w:val="20"/>
          <w:szCs w:val="20"/>
        </w:rPr>
        <w:t xml:space="preserve"> for immunohistochemistry in mouse and human pancreas at the dilutions stated.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3608"/>
        <w:gridCol w:w="2410"/>
        <w:gridCol w:w="1134"/>
      </w:tblGrid>
      <w:tr w:rsidR="00D23527" w14:paraId="686E0487" w14:textId="77777777" w:rsidTr="001775C3">
        <w:tc>
          <w:tcPr>
            <w:tcW w:w="3608" w:type="dxa"/>
          </w:tcPr>
          <w:p w14:paraId="6D76C4D3" w14:textId="2B7FAFAF" w:rsidR="00D23527" w:rsidRPr="00D23527" w:rsidRDefault="00D23527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3527">
              <w:rPr>
                <w:rFonts w:ascii="Arial" w:hAnsi="Arial" w:cs="Arial"/>
                <w:b/>
                <w:sz w:val="20"/>
                <w:szCs w:val="20"/>
              </w:rPr>
              <w:t>Primary antibodies</w:t>
            </w:r>
          </w:p>
        </w:tc>
        <w:tc>
          <w:tcPr>
            <w:tcW w:w="2410" w:type="dxa"/>
          </w:tcPr>
          <w:p w14:paraId="0069BDBB" w14:textId="6F16586E" w:rsidR="00D23527" w:rsidRDefault="00D23527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134" w:type="dxa"/>
          </w:tcPr>
          <w:p w14:paraId="73A051C6" w14:textId="76394EC0" w:rsidR="00D23527" w:rsidRDefault="001D293B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</w:tr>
      <w:tr w:rsidR="00333564" w14:paraId="6E084DE9" w14:textId="77777777" w:rsidTr="001775C3">
        <w:tc>
          <w:tcPr>
            <w:tcW w:w="3608" w:type="dxa"/>
          </w:tcPr>
          <w:p w14:paraId="1AC42063" w14:textId="77777777" w:rsidR="00333564" w:rsidRDefault="00333564" w:rsidP="0033356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rabbit monoclonal anti-GPR56 (1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FB090F9" w14:textId="711B3A4C" w:rsidR="00333564" w:rsidRDefault="00333564" w:rsidP="0033356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 in Figure 4</w:t>
            </w:r>
          </w:p>
        </w:tc>
        <w:tc>
          <w:tcPr>
            <w:tcW w:w="2410" w:type="dxa"/>
          </w:tcPr>
          <w:p w14:paraId="13B689CF" w14:textId="67B01A6F" w:rsidR="00333564" w:rsidRDefault="00333564" w:rsidP="00C9665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iao’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ab</w:t>
            </w:r>
            <w:r w:rsidR="00291E6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CD18C82" w14:textId="5C0B35D4" w:rsidR="00333564" w:rsidRDefault="00333564" w:rsidP="0033356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333564" w14:paraId="698C8387" w14:textId="77777777" w:rsidTr="001775C3">
        <w:tc>
          <w:tcPr>
            <w:tcW w:w="3608" w:type="dxa"/>
          </w:tcPr>
          <w:p w14:paraId="3DF29512" w14:textId="0B49D18C" w:rsidR="00333564" w:rsidRDefault="00333564" w:rsidP="0033356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="00152336">
              <w:rPr>
                <w:rFonts w:ascii="Arial" w:hAnsi="Arial" w:cs="Arial"/>
                <w:sz w:val="20"/>
                <w:szCs w:val="20"/>
              </w:rPr>
              <w:t>p</w:t>
            </w:r>
            <w:r w:rsidRPr="0049701D">
              <w:rPr>
                <w:rFonts w:ascii="Arial" w:hAnsi="Arial" w:cs="Arial"/>
                <w:sz w:val="20"/>
                <w:szCs w:val="20"/>
              </w:rPr>
              <w:t>o</w:t>
            </w:r>
            <w:r w:rsidR="009D4163">
              <w:rPr>
                <w:rFonts w:ascii="Arial" w:hAnsi="Arial" w:cs="Arial"/>
                <w:sz w:val="20"/>
                <w:szCs w:val="20"/>
              </w:rPr>
              <w:t>ly</w:t>
            </w:r>
            <w:r w:rsidRPr="0049701D">
              <w:rPr>
                <w:rFonts w:ascii="Arial" w:hAnsi="Arial" w:cs="Arial"/>
                <w:sz w:val="20"/>
                <w:szCs w:val="20"/>
              </w:rPr>
              <w:t>clonal anti-GPR56</w:t>
            </w:r>
          </w:p>
          <w:p w14:paraId="4FA1D90E" w14:textId="56DEB02B" w:rsidR="00333564" w:rsidRDefault="00044B1E" w:rsidP="0033356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 in</w:t>
            </w:r>
            <w:r w:rsidR="00333564">
              <w:rPr>
                <w:rFonts w:ascii="Arial" w:hAnsi="Arial" w:cs="Arial"/>
                <w:sz w:val="20"/>
                <w:szCs w:val="20"/>
              </w:rPr>
              <w:t xml:space="preserve"> Figure 1</w:t>
            </w:r>
          </w:p>
        </w:tc>
        <w:tc>
          <w:tcPr>
            <w:tcW w:w="2410" w:type="dxa"/>
          </w:tcPr>
          <w:p w14:paraId="0F10E034" w14:textId="3FD6B626" w:rsidR="00333564" w:rsidRDefault="00333564" w:rsidP="0033356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llipore; </w:t>
            </w:r>
            <w:r w:rsidR="009D4163">
              <w:rPr>
                <w:rFonts w:ascii="Arial" w:hAnsi="Arial" w:cs="Arial"/>
                <w:sz w:val="20"/>
                <w:szCs w:val="20"/>
              </w:rPr>
              <w:t>ABN16</w:t>
            </w:r>
            <w:r w:rsidR="009D4163" w:rsidRPr="0049701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575F6DF" w14:textId="43ADADD2" w:rsidR="00333564" w:rsidRDefault="00333564" w:rsidP="0033356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25</w:t>
            </w:r>
          </w:p>
        </w:tc>
      </w:tr>
      <w:tr w:rsidR="00D23527" w14:paraId="474B506F" w14:textId="77777777" w:rsidTr="00432DDC">
        <w:trPr>
          <w:trHeight w:val="660"/>
        </w:trPr>
        <w:tc>
          <w:tcPr>
            <w:tcW w:w="3608" w:type="dxa"/>
          </w:tcPr>
          <w:p w14:paraId="4E9ECCED" w14:textId="4C54315F" w:rsidR="00D23527" w:rsidRDefault="00D23527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rabbit polyclonal anti-collagen III</w:t>
            </w:r>
          </w:p>
        </w:tc>
        <w:tc>
          <w:tcPr>
            <w:tcW w:w="2410" w:type="dxa"/>
          </w:tcPr>
          <w:p w14:paraId="3D2875BE" w14:textId="6645DBFD" w:rsidR="00D23527" w:rsidRDefault="00D23527" w:rsidP="00D235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Lifespan Bioscience</w:t>
            </w:r>
            <w:bookmarkStart w:id="0" w:name="_GoBack"/>
            <w:bookmarkEnd w:id="0"/>
            <w:r w:rsidRPr="0049701D">
              <w:rPr>
                <w:rFonts w:ascii="Arial" w:hAnsi="Arial" w:cs="Arial"/>
                <w:sz w:val="20"/>
                <w:szCs w:val="20"/>
              </w:rPr>
              <w:t>s; LS-B6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439C51A" w14:textId="506E6118" w:rsidR="00D23527" w:rsidRDefault="00D23527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432DDC" w14:paraId="17CEEF6B" w14:textId="77777777" w:rsidTr="001775C3">
        <w:trPr>
          <w:trHeight w:val="260"/>
        </w:trPr>
        <w:tc>
          <w:tcPr>
            <w:tcW w:w="3608" w:type="dxa"/>
          </w:tcPr>
          <w:p w14:paraId="587093A7" w14:textId="1471FC02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guinea-pig polyclonal anti-insulin</w:t>
            </w:r>
          </w:p>
        </w:tc>
        <w:tc>
          <w:tcPr>
            <w:tcW w:w="2410" w:type="dxa"/>
          </w:tcPr>
          <w:p w14:paraId="71DD4D59" w14:textId="73DD9F28" w:rsidR="00432DDC" w:rsidRPr="0049701D" w:rsidRDefault="00432DDC" w:rsidP="00D235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701D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; A0564</w:t>
            </w:r>
          </w:p>
        </w:tc>
        <w:tc>
          <w:tcPr>
            <w:tcW w:w="1134" w:type="dxa"/>
          </w:tcPr>
          <w:p w14:paraId="51ED4DCF" w14:textId="182FB7D9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432DDC" w14:paraId="34FFE809" w14:textId="77777777" w:rsidTr="001775C3">
        <w:tc>
          <w:tcPr>
            <w:tcW w:w="3608" w:type="dxa"/>
          </w:tcPr>
          <w:p w14:paraId="2F5991EF" w14:textId="7053BBC9" w:rsidR="00432DDC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mouse monoclonal anti-glucagon</w:t>
            </w:r>
          </w:p>
        </w:tc>
        <w:tc>
          <w:tcPr>
            <w:tcW w:w="2410" w:type="dxa"/>
          </w:tcPr>
          <w:p w14:paraId="1A404EF9" w14:textId="6427207E" w:rsidR="00432DDC" w:rsidRDefault="00432DDC" w:rsidP="00D235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Sigma; G2654</w:t>
            </w:r>
          </w:p>
        </w:tc>
        <w:tc>
          <w:tcPr>
            <w:tcW w:w="1134" w:type="dxa"/>
          </w:tcPr>
          <w:p w14:paraId="3022756F" w14:textId="1323EC6C" w:rsidR="00432DDC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432DDC" w14:paraId="5320ABEA" w14:textId="77777777" w:rsidTr="001775C3">
        <w:tc>
          <w:tcPr>
            <w:tcW w:w="3608" w:type="dxa"/>
          </w:tcPr>
          <w:p w14:paraId="0610D5AE" w14:textId="607CC873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t </w:t>
            </w:r>
            <w:r w:rsidRPr="0049701D">
              <w:rPr>
                <w:rFonts w:ascii="Arial" w:hAnsi="Arial" w:cs="Arial"/>
                <w:sz w:val="20"/>
                <w:szCs w:val="20"/>
              </w:rPr>
              <w:t>monoclonal anti-somatostatin</w:t>
            </w:r>
          </w:p>
        </w:tc>
        <w:tc>
          <w:tcPr>
            <w:tcW w:w="2410" w:type="dxa"/>
          </w:tcPr>
          <w:p w14:paraId="4EE21CD2" w14:textId="0755369D" w:rsidR="00432DDC" w:rsidRPr="0049701D" w:rsidRDefault="00432DDC" w:rsidP="00D235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Abcam</w:t>
            </w:r>
            <w:r>
              <w:rPr>
                <w:rFonts w:ascii="Arial" w:hAnsi="Arial" w:cs="Arial"/>
                <w:sz w:val="20"/>
                <w:szCs w:val="20"/>
              </w:rPr>
              <w:t>; ab30788</w:t>
            </w:r>
            <w:r w:rsidRPr="0049701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3788F5C" w14:textId="4F76AB0F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25</w:t>
            </w:r>
          </w:p>
        </w:tc>
      </w:tr>
      <w:tr w:rsidR="00432DDC" w14:paraId="5F68D3A8" w14:textId="77777777" w:rsidTr="001775C3">
        <w:tc>
          <w:tcPr>
            <w:tcW w:w="3608" w:type="dxa"/>
          </w:tcPr>
          <w:p w14:paraId="4F76A02C" w14:textId="4419B085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rabbit monoclonal anti-TUJ1</w:t>
            </w:r>
          </w:p>
        </w:tc>
        <w:tc>
          <w:tcPr>
            <w:tcW w:w="2410" w:type="dxa"/>
          </w:tcPr>
          <w:p w14:paraId="14EBA023" w14:textId="34401C15" w:rsidR="00432DDC" w:rsidRPr="0049701D" w:rsidRDefault="00432DDC" w:rsidP="00D235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vance; MRB-435</w:t>
            </w:r>
          </w:p>
        </w:tc>
        <w:tc>
          <w:tcPr>
            <w:tcW w:w="1134" w:type="dxa"/>
          </w:tcPr>
          <w:p w14:paraId="2E6B24A0" w14:textId="1143D1EA" w:rsidR="00432DDC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432DDC" w14:paraId="4B6AD9C9" w14:textId="77777777" w:rsidTr="001775C3">
        <w:tc>
          <w:tcPr>
            <w:tcW w:w="3608" w:type="dxa"/>
          </w:tcPr>
          <w:p w14:paraId="6A65982F" w14:textId="0F31E79D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  <w:r w:rsidRPr="0049701D">
              <w:rPr>
                <w:rFonts w:ascii="Arial" w:hAnsi="Arial" w:cs="Arial"/>
                <w:sz w:val="20"/>
                <w:szCs w:val="20"/>
              </w:rPr>
              <w:t xml:space="preserve"> monoclonal anti-CD31</w:t>
            </w:r>
          </w:p>
        </w:tc>
        <w:tc>
          <w:tcPr>
            <w:tcW w:w="2410" w:type="dxa"/>
          </w:tcPr>
          <w:p w14:paraId="568C3783" w14:textId="785371C2" w:rsidR="00432DDC" w:rsidRPr="0049701D" w:rsidRDefault="00432DDC" w:rsidP="00D235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Life</w:t>
            </w:r>
            <w:r>
              <w:rPr>
                <w:rFonts w:ascii="Arial" w:hAnsi="Arial" w:cs="Arial"/>
                <w:sz w:val="20"/>
                <w:szCs w:val="20"/>
              </w:rPr>
              <w:t xml:space="preserve"> Technologies; MA-513188</w:t>
            </w:r>
          </w:p>
        </w:tc>
        <w:tc>
          <w:tcPr>
            <w:tcW w:w="1134" w:type="dxa"/>
          </w:tcPr>
          <w:p w14:paraId="5C3A80C4" w14:textId="04533764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432DDC" w14:paraId="0102A9B1" w14:textId="77777777" w:rsidTr="001775C3">
        <w:tc>
          <w:tcPr>
            <w:tcW w:w="3608" w:type="dxa"/>
          </w:tcPr>
          <w:p w14:paraId="4A8205CA" w14:textId="5E34AF09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rat monoclonal anti-CD31</w:t>
            </w:r>
          </w:p>
        </w:tc>
        <w:tc>
          <w:tcPr>
            <w:tcW w:w="2410" w:type="dxa"/>
          </w:tcPr>
          <w:p w14:paraId="7924EE1F" w14:textId="70B83583" w:rsidR="00432DDC" w:rsidRPr="0049701D" w:rsidRDefault="00432DDC" w:rsidP="00D235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; 553370</w:t>
            </w:r>
            <w:r w:rsidRPr="0049701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8D01001" w14:textId="79282DBA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432DDC" w14:paraId="452FC5EF" w14:textId="77777777" w:rsidTr="001775C3">
        <w:tc>
          <w:tcPr>
            <w:tcW w:w="3608" w:type="dxa"/>
          </w:tcPr>
          <w:p w14:paraId="70FBC5A2" w14:textId="0D6A9AE8" w:rsidR="00432DDC" w:rsidRPr="00D23527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23527">
              <w:rPr>
                <w:rFonts w:ascii="Arial" w:hAnsi="Arial" w:cs="Arial"/>
                <w:b/>
                <w:sz w:val="20"/>
                <w:szCs w:val="20"/>
              </w:rPr>
              <w:t>Secondary antibodies</w:t>
            </w:r>
          </w:p>
        </w:tc>
        <w:tc>
          <w:tcPr>
            <w:tcW w:w="2410" w:type="dxa"/>
          </w:tcPr>
          <w:p w14:paraId="05D9C374" w14:textId="77777777" w:rsidR="00432DDC" w:rsidRPr="0049701D" w:rsidRDefault="00432DDC" w:rsidP="00D235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2BE653" w14:textId="77777777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DDC" w14:paraId="6B7008D3" w14:textId="77777777" w:rsidTr="001775C3">
        <w:tc>
          <w:tcPr>
            <w:tcW w:w="3608" w:type="dxa"/>
          </w:tcPr>
          <w:p w14:paraId="45968B08" w14:textId="440F697C" w:rsidR="00432DDC" w:rsidRPr="004E0D53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Alexa-</w:t>
            </w:r>
            <w:proofErr w:type="spellStart"/>
            <w:r w:rsidRPr="0049701D">
              <w:rPr>
                <w:rFonts w:ascii="Arial" w:hAnsi="Arial" w:cs="Arial"/>
                <w:sz w:val="20"/>
                <w:szCs w:val="20"/>
              </w:rPr>
              <w:t>fluor</w:t>
            </w:r>
            <w:proofErr w:type="spellEnd"/>
            <w:r w:rsidRPr="0049701D">
              <w:rPr>
                <w:rFonts w:ascii="Arial" w:hAnsi="Arial" w:cs="Arial"/>
                <w:sz w:val="20"/>
                <w:szCs w:val="20"/>
              </w:rPr>
              <w:t xml:space="preserve"> 594 donkey anti-rat</w:t>
            </w:r>
          </w:p>
        </w:tc>
        <w:tc>
          <w:tcPr>
            <w:tcW w:w="2410" w:type="dxa"/>
          </w:tcPr>
          <w:p w14:paraId="3B608FDE" w14:textId="4173C61F" w:rsidR="00432DDC" w:rsidRPr="0049701D" w:rsidRDefault="00432DDC" w:rsidP="00D2352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49701D">
              <w:rPr>
                <w:rFonts w:ascii="Arial" w:hAnsi="Arial" w:cs="Arial"/>
                <w:sz w:val="20"/>
                <w:szCs w:val="20"/>
              </w:rPr>
              <w:t>mmu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9701D">
              <w:rPr>
                <w:rFonts w:ascii="Arial" w:hAnsi="Arial" w:cs="Arial"/>
                <w:sz w:val="20"/>
                <w:szCs w:val="20"/>
              </w:rPr>
              <w:t>l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E0D53">
              <w:rPr>
                <w:rFonts w:ascii="Arial" w:hAnsi="Arial" w:cs="Arial"/>
                <w:sz w:val="20"/>
                <w:szCs w:val="20"/>
              </w:rPr>
              <w:t>712-585-150</w:t>
            </w:r>
          </w:p>
        </w:tc>
        <w:tc>
          <w:tcPr>
            <w:tcW w:w="1134" w:type="dxa"/>
          </w:tcPr>
          <w:p w14:paraId="027C08F3" w14:textId="683058AD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432DDC" w14:paraId="1ADD6CFE" w14:textId="77777777" w:rsidTr="001775C3">
        <w:tc>
          <w:tcPr>
            <w:tcW w:w="3608" w:type="dxa"/>
          </w:tcPr>
          <w:p w14:paraId="39F88DE2" w14:textId="09A64AC4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Alexa-</w:t>
            </w:r>
            <w:proofErr w:type="spellStart"/>
            <w:r w:rsidRPr="0049701D">
              <w:rPr>
                <w:rFonts w:ascii="Arial" w:hAnsi="Arial" w:cs="Arial"/>
                <w:sz w:val="20"/>
                <w:szCs w:val="20"/>
              </w:rPr>
              <w:t>fluor</w:t>
            </w:r>
            <w:proofErr w:type="spellEnd"/>
            <w:r w:rsidRPr="0049701D">
              <w:rPr>
                <w:rFonts w:ascii="Arial" w:hAnsi="Arial" w:cs="Arial"/>
                <w:sz w:val="20"/>
                <w:szCs w:val="20"/>
              </w:rPr>
              <w:t xml:space="preserve"> 488 </w:t>
            </w:r>
            <w:r>
              <w:rPr>
                <w:rFonts w:ascii="Arial" w:hAnsi="Arial" w:cs="Arial"/>
                <w:sz w:val="20"/>
                <w:szCs w:val="20"/>
              </w:rPr>
              <w:t xml:space="preserve">donkey </w:t>
            </w:r>
            <w:r w:rsidRPr="0049701D">
              <w:rPr>
                <w:rFonts w:ascii="Arial" w:hAnsi="Arial" w:cs="Arial"/>
                <w:sz w:val="20"/>
                <w:szCs w:val="20"/>
              </w:rPr>
              <w:t>anti-rabbit</w:t>
            </w:r>
          </w:p>
        </w:tc>
        <w:tc>
          <w:tcPr>
            <w:tcW w:w="2410" w:type="dxa"/>
          </w:tcPr>
          <w:p w14:paraId="0F67D9B7" w14:textId="1F96D8EA" w:rsidR="00432DDC" w:rsidRPr="0049701D" w:rsidRDefault="00432DDC" w:rsidP="001D293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49701D">
              <w:rPr>
                <w:rFonts w:ascii="Arial" w:hAnsi="Arial" w:cs="Arial"/>
                <w:sz w:val="20"/>
                <w:szCs w:val="20"/>
              </w:rPr>
              <w:t>mmun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49701D">
              <w:rPr>
                <w:rFonts w:ascii="Arial" w:hAnsi="Arial" w:cs="Arial"/>
                <w:sz w:val="20"/>
                <w:szCs w:val="20"/>
              </w:rPr>
              <w:t>lab</w:t>
            </w:r>
            <w:proofErr w:type="spellEnd"/>
            <w:r w:rsidRPr="0049701D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4E0D53">
              <w:rPr>
                <w:rFonts w:ascii="Arial" w:hAnsi="Arial" w:cs="Arial"/>
                <w:sz w:val="20"/>
                <w:szCs w:val="20"/>
              </w:rPr>
              <w:t>711-545-152</w:t>
            </w:r>
          </w:p>
        </w:tc>
        <w:tc>
          <w:tcPr>
            <w:tcW w:w="1134" w:type="dxa"/>
          </w:tcPr>
          <w:p w14:paraId="1E180751" w14:textId="2A433592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432DDC" w14:paraId="634146AA" w14:textId="77777777" w:rsidTr="001775C3">
        <w:tc>
          <w:tcPr>
            <w:tcW w:w="3608" w:type="dxa"/>
          </w:tcPr>
          <w:p w14:paraId="408CED92" w14:textId="790C47B8" w:rsidR="00432DDC" w:rsidRPr="0049701D" w:rsidRDefault="00432DDC" w:rsidP="001D293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D53">
              <w:rPr>
                <w:rFonts w:ascii="Arial" w:hAnsi="Arial" w:cs="Arial"/>
                <w:sz w:val="20"/>
                <w:szCs w:val="20"/>
              </w:rPr>
              <w:t>Alexa-</w:t>
            </w:r>
            <w:proofErr w:type="spellStart"/>
            <w:r w:rsidRPr="004E0D53">
              <w:rPr>
                <w:rFonts w:ascii="Arial" w:hAnsi="Arial" w:cs="Arial"/>
                <w:sz w:val="20"/>
                <w:szCs w:val="20"/>
              </w:rPr>
              <w:t>fluor</w:t>
            </w:r>
            <w:proofErr w:type="spellEnd"/>
            <w:r w:rsidRPr="004E0D53">
              <w:rPr>
                <w:rFonts w:ascii="Arial" w:hAnsi="Arial" w:cs="Arial"/>
                <w:sz w:val="20"/>
                <w:szCs w:val="20"/>
              </w:rPr>
              <w:t xml:space="preserve"> 546 goat anti-guinea pig </w:t>
            </w:r>
          </w:p>
        </w:tc>
        <w:tc>
          <w:tcPr>
            <w:tcW w:w="2410" w:type="dxa"/>
          </w:tcPr>
          <w:p w14:paraId="7982DE11" w14:textId="699DF835" w:rsidR="00432DDC" w:rsidRPr="0049701D" w:rsidRDefault="00432DDC" w:rsidP="004E0D5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Life</w:t>
            </w:r>
            <w:r>
              <w:rPr>
                <w:rFonts w:ascii="Arial" w:hAnsi="Arial" w:cs="Arial"/>
                <w:sz w:val="20"/>
                <w:szCs w:val="20"/>
              </w:rPr>
              <w:t xml:space="preserve"> Technologies;</w:t>
            </w:r>
            <w:r w:rsidRPr="004970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0D53">
              <w:rPr>
                <w:rFonts w:ascii="Arial" w:hAnsi="Arial" w:cs="Arial"/>
                <w:sz w:val="20"/>
                <w:szCs w:val="20"/>
              </w:rPr>
              <w:t>A11074</w:t>
            </w:r>
          </w:p>
        </w:tc>
        <w:tc>
          <w:tcPr>
            <w:tcW w:w="1134" w:type="dxa"/>
          </w:tcPr>
          <w:p w14:paraId="2C8E1ED3" w14:textId="5F776C1F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432DDC" w14:paraId="28689DAE" w14:textId="77777777" w:rsidTr="001775C3">
        <w:tc>
          <w:tcPr>
            <w:tcW w:w="3608" w:type="dxa"/>
          </w:tcPr>
          <w:p w14:paraId="31ED67AA" w14:textId="67285F51" w:rsidR="00432DDC" w:rsidRPr="004E0D53" w:rsidRDefault="00432DDC" w:rsidP="001D293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0D53">
              <w:rPr>
                <w:rFonts w:ascii="Arial" w:hAnsi="Arial" w:cs="Arial"/>
                <w:sz w:val="20"/>
                <w:szCs w:val="20"/>
              </w:rPr>
              <w:t>Alexa-</w:t>
            </w:r>
            <w:proofErr w:type="spellStart"/>
            <w:r w:rsidRPr="004E0D53">
              <w:rPr>
                <w:rFonts w:ascii="Arial" w:hAnsi="Arial" w:cs="Arial"/>
                <w:sz w:val="20"/>
                <w:szCs w:val="20"/>
              </w:rPr>
              <w:t>fluor</w:t>
            </w:r>
            <w:proofErr w:type="spellEnd"/>
            <w:r w:rsidRPr="004E0D53">
              <w:rPr>
                <w:rFonts w:ascii="Arial" w:hAnsi="Arial" w:cs="Arial"/>
                <w:sz w:val="20"/>
                <w:szCs w:val="20"/>
              </w:rPr>
              <w:t xml:space="preserve"> 488 goat anti-mouse </w:t>
            </w:r>
          </w:p>
        </w:tc>
        <w:tc>
          <w:tcPr>
            <w:tcW w:w="2410" w:type="dxa"/>
          </w:tcPr>
          <w:p w14:paraId="7BAEA8F0" w14:textId="7F4733DF" w:rsidR="00432DDC" w:rsidRPr="0049701D" w:rsidRDefault="00432DDC" w:rsidP="004E0D5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Life</w:t>
            </w:r>
            <w:r>
              <w:rPr>
                <w:rFonts w:ascii="Arial" w:hAnsi="Arial" w:cs="Arial"/>
                <w:sz w:val="20"/>
                <w:szCs w:val="20"/>
              </w:rPr>
              <w:t xml:space="preserve"> Technologies;</w:t>
            </w:r>
            <w:r w:rsidRPr="0049701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0D53">
              <w:rPr>
                <w:rFonts w:ascii="Arial" w:hAnsi="Arial" w:cs="Arial"/>
                <w:sz w:val="20"/>
                <w:szCs w:val="20"/>
              </w:rPr>
              <w:t>A11029</w:t>
            </w:r>
          </w:p>
        </w:tc>
        <w:tc>
          <w:tcPr>
            <w:tcW w:w="1134" w:type="dxa"/>
          </w:tcPr>
          <w:p w14:paraId="76940AA0" w14:textId="78F268C8" w:rsidR="00432DDC" w:rsidRPr="0049701D" w:rsidRDefault="00432DDC" w:rsidP="0017157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9701D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</w:tbl>
    <w:p w14:paraId="03C23A1C" w14:textId="77777777" w:rsidR="00D23527" w:rsidRDefault="00D23527" w:rsidP="0017157B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sz w:val="20"/>
          <w:szCs w:val="20"/>
        </w:rPr>
      </w:pPr>
    </w:p>
    <w:p w14:paraId="5C83A43D" w14:textId="77777777" w:rsidR="00D23527" w:rsidRDefault="00D23527" w:rsidP="004E0D5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</w:p>
    <w:p w14:paraId="2AAAA6E3" w14:textId="77777777" w:rsidR="000F5A4F" w:rsidRPr="009662E7" w:rsidRDefault="000F5A4F" w:rsidP="00C9665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</w:p>
    <w:sectPr w:rsidR="000F5A4F" w:rsidRPr="009662E7" w:rsidSect="004810AE">
      <w:footerReference w:type="default" r:id="rId9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A4BF41" w15:done="0"/>
  <w15:commentEx w15:paraId="0A4FEBE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A4BF41" w16cid:durableId="1E2BD72B"/>
  <w16cid:commentId w16cid:paraId="5F4AA1BF" w16cid:durableId="1DFE12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9B94B" w14:textId="77777777" w:rsidR="003526D2" w:rsidRDefault="003526D2" w:rsidP="00EB5407">
      <w:pPr>
        <w:spacing w:after="0" w:line="240" w:lineRule="auto"/>
      </w:pPr>
      <w:r>
        <w:separator/>
      </w:r>
    </w:p>
  </w:endnote>
  <w:endnote w:type="continuationSeparator" w:id="0">
    <w:p w14:paraId="55204EEE" w14:textId="77777777" w:rsidR="003526D2" w:rsidRDefault="003526D2" w:rsidP="00EB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95347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9A2F4" w14:textId="2D47F23E" w:rsidR="00F12FF4" w:rsidRDefault="00F12F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66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6B5745" w14:textId="77777777" w:rsidR="00F12FF4" w:rsidRDefault="00F12F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833B97" w14:textId="77777777" w:rsidR="003526D2" w:rsidRDefault="003526D2" w:rsidP="00EB5407">
      <w:pPr>
        <w:spacing w:after="0" w:line="240" w:lineRule="auto"/>
      </w:pPr>
      <w:r>
        <w:separator/>
      </w:r>
    </w:p>
  </w:footnote>
  <w:footnote w:type="continuationSeparator" w:id="0">
    <w:p w14:paraId="7A40267E" w14:textId="77777777" w:rsidR="003526D2" w:rsidRDefault="003526D2" w:rsidP="00EB54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08209A"/>
    <w:multiLevelType w:val="hybridMultilevel"/>
    <w:tmpl w:val="02F01340"/>
    <w:lvl w:ilvl="0" w:tplc="40AC69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J Persaud">
    <w15:presenceInfo w15:providerId="Windows Live" w15:userId="104a51ac5464450e"/>
  </w15:person>
  <w15:person w15:author="SJ Persaud [2]">
    <w15:presenceInfo w15:providerId="Windows Live" w15:userId="382d25a8264393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F55"/>
    <w:rsid w:val="00000015"/>
    <w:rsid w:val="00017D60"/>
    <w:rsid w:val="00024DD8"/>
    <w:rsid w:val="00024FD9"/>
    <w:rsid w:val="000259FE"/>
    <w:rsid w:val="000311AD"/>
    <w:rsid w:val="00036F1C"/>
    <w:rsid w:val="00044B1E"/>
    <w:rsid w:val="00074D56"/>
    <w:rsid w:val="0007666F"/>
    <w:rsid w:val="0007766E"/>
    <w:rsid w:val="000901FB"/>
    <w:rsid w:val="00093976"/>
    <w:rsid w:val="000A1D70"/>
    <w:rsid w:val="000A1DC5"/>
    <w:rsid w:val="000A20FD"/>
    <w:rsid w:val="000B51C6"/>
    <w:rsid w:val="000B69D8"/>
    <w:rsid w:val="000C15FA"/>
    <w:rsid w:val="000E1A60"/>
    <w:rsid w:val="000F26A3"/>
    <w:rsid w:val="000F5A4F"/>
    <w:rsid w:val="000F5B85"/>
    <w:rsid w:val="000F6D2E"/>
    <w:rsid w:val="0011188E"/>
    <w:rsid w:val="001139FF"/>
    <w:rsid w:val="001201F9"/>
    <w:rsid w:val="001228D3"/>
    <w:rsid w:val="00124667"/>
    <w:rsid w:val="00125C6B"/>
    <w:rsid w:val="00143CCA"/>
    <w:rsid w:val="00144498"/>
    <w:rsid w:val="00144532"/>
    <w:rsid w:val="001448A8"/>
    <w:rsid w:val="001477EF"/>
    <w:rsid w:val="00152336"/>
    <w:rsid w:val="00152524"/>
    <w:rsid w:val="0016043E"/>
    <w:rsid w:val="001604A5"/>
    <w:rsid w:val="00161693"/>
    <w:rsid w:val="0016583B"/>
    <w:rsid w:val="00167F9E"/>
    <w:rsid w:val="0017157B"/>
    <w:rsid w:val="00172751"/>
    <w:rsid w:val="001742D5"/>
    <w:rsid w:val="00175530"/>
    <w:rsid w:val="001761DF"/>
    <w:rsid w:val="001771EB"/>
    <w:rsid w:val="001775C3"/>
    <w:rsid w:val="00177EA5"/>
    <w:rsid w:val="00180A42"/>
    <w:rsid w:val="00182D78"/>
    <w:rsid w:val="00185856"/>
    <w:rsid w:val="0019060C"/>
    <w:rsid w:val="001949DE"/>
    <w:rsid w:val="001973CA"/>
    <w:rsid w:val="001A50D4"/>
    <w:rsid w:val="001B3980"/>
    <w:rsid w:val="001B4125"/>
    <w:rsid w:val="001B65DB"/>
    <w:rsid w:val="001C7624"/>
    <w:rsid w:val="001D293B"/>
    <w:rsid w:val="001D2D2A"/>
    <w:rsid w:val="001E33A8"/>
    <w:rsid w:val="001F2370"/>
    <w:rsid w:val="001F4C42"/>
    <w:rsid w:val="001F60B7"/>
    <w:rsid w:val="00204935"/>
    <w:rsid w:val="0021639A"/>
    <w:rsid w:val="00216857"/>
    <w:rsid w:val="00222C50"/>
    <w:rsid w:val="00224418"/>
    <w:rsid w:val="00225E2E"/>
    <w:rsid w:val="00237141"/>
    <w:rsid w:val="00257FE6"/>
    <w:rsid w:val="00265EC4"/>
    <w:rsid w:val="00271515"/>
    <w:rsid w:val="00276260"/>
    <w:rsid w:val="00277EFC"/>
    <w:rsid w:val="00283799"/>
    <w:rsid w:val="00291E6D"/>
    <w:rsid w:val="00293365"/>
    <w:rsid w:val="002A1FCE"/>
    <w:rsid w:val="002B195F"/>
    <w:rsid w:val="002B451E"/>
    <w:rsid w:val="002B6A61"/>
    <w:rsid w:val="002C32E2"/>
    <w:rsid w:val="002C3AA0"/>
    <w:rsid w:val="002F233E"/>
    <w:rsid w:val="002F32B5"/>
    <w:rsid w:val="002F7E18"/>
    <w:rsid w:val="00312A75"/>
    <w:rsid w:val="00312FD4"/>
    <w:rsid w:val="00313121"/>
    <w:rsid w:val="0031456C"/>
    <w:rsid w:val="00317AEE"/>
    <w:rsid w:val="00325F84"/>
    <w:rsid w:val="00327429"/>
    <w:rsid w:val="0033009E"/>
    <w:rsid w:val="003320C0"/>
    <w:rsid w:val="00333564"/>
    <w:rsid w:val="00336D3C"/>
    <w:rsid w:val="00341F97"/>
    <w:rsid w:val="00347AC6"/>
    <w:rsid w:val="003526D2"/>
    <w:rsid w:val="00352F7B"/>
    <w:rsid w:val="00354608"/>
    <w:rsid w:val="00357B52"/>
    <w:rsid w:val="003748EC"/>
    <w:rsid w:val="003812A1"/>
    <w:rsid w:val="00387A89"/>
    <w:rsid w:val="00394416"/>
    <w:rsid w:val="00396911"/>
    <w:rsid w:val="003A2C47"/>
    <w:rsid w:val="003A373F"/>
    <w:rsid w:val="003A5762"/>
    <w:rsid w:val="003B2A9D"/>
    <w:rsid w:val="003B2D46"/>
    <w:rsid w:val="003B7BC5"/>
    <w:rsid w:val="003D1878"/>
    <w:rsid w:val="003D1F13"/>
    <w:rsid w:val="003D42E2"/>
    <w:rsid w:val="003D4C2E"/>
    <w:rsid w:val="003E0629"/>
    <w:rsid w:val="003E29C7"/>
    <w:rsid w:val="003E4D3E"/>
    <w:rsid w:val="003F1C5F"/>
    <w:rsid w:val="00402082"/>
    <w:rsid w:val="00405BBF"/>
    <w:rsid w:val="00407923"/>
    <w:rsid w:val="00412F15"/>
    <w:rsid w:val="00413703"/>
    <w:rsid w:val="00415C73"/>
    <w:rsid w:val="004161F0"/>
    <w:rsid w:val="00425E81"/>
    <w:rsid w:val="00432DDC"/>
    <w:rsid w:val="004364AB"/>
    <w:rsid w:val="00444801"/>
    <w:rsid w:val="00447E79"/>
    <w:rsid w:val="00450F8D"/>
    <w:rsid w:val="004510B4"/>
    <w:rsid w:val="004511C2"/>
    <w:rsid w:val="0045768C"/>
    <w:rsid w:val="00460046"/>
    <w:rsid w:val="00461FE0"/>
    <w:rsid w:val="00462B00"/>
    <w:rsid w:val="00465345"/>
    <w:rsid w:val="00465A39"/>
    <w:rsid w:val="00474FCA"/>
    <w:rsid w:val="004810AE"/>
    <w:rsid w:val="00487CD7"/>
    <w:rsid w:val="00493B59"/>
    <w:rsid w:val="004943E1"/>
    <w:rsid w:val="00494B9F"/>
    <w:rsid w:val="00495905"/>
    <w:rsid w:val="0049701D"/>
    <w:rsid w:val="004A5BBC"/>
    <w:rsid w:val="004A70C3"/>
    <w:rsid w:val="004C26A3"/>
    <w:rsid w:val="004C2A30"/>
    <w:rsid w:val="004C61BF"/>
    <w:rsid w:val="004D2C01"/>
    <w:rsid w:val="004D410C"/>
    <w:rsid w:val="004E0D53"/>
    <w:rsid w:val="004F0214"/>
    <w:rsid w:val="004F3C82"/>
    <w:rsid w:val="005033FB"/>
    <w:rsid w:val="00504C9D"/>
    <w:rsid w:val="00510D54"/>
    <w:rsid w:val="005118F3"/>
    <w:rsid w:val="00512594"/>
    <w:rsid w:val="00515077"/>
    <w:rsid w:val="00525E6A"/>
    <w:rsid w:val="00543D7B"/>
    <w:rsid w:val="0054433B"/>
    <w:rsid w:val="00544D20"/>
    <w:rsid w:val="00545F01"/>
    <w:rsid w:val="00547841"/>
    <w:rsid w:val="005478F5"/>
    <w:rsid w:val="00550F9F"/>
    <w:rsid w:val="00562DAE"/>
    <w:rsid w:val="0057537F"/>
    <w:rsid w:val="00582870"/>
    <w:rsid w:val="00583C7C"/>
    <w:rsid w:val="00592B65"/>
    <w:rsid w:val="00597841"/>
    <w:rsid w:val="005A21CB"/>
    <w:rsid w:val="005B04E3"/>
    <w:rsid w:val="005B362A"/>
    <w:rsid w:val="005B41E4"/>
    <w:rsid w:val="005B45B2"/>
    <w:rsid w:val="005B619E"/>
    <w:rsid w:val="005D43A5"/>
    <w:rsid w:val="005D4407"/>
    <w:rsid w:val="005E4640"/>
    <w:rsid w:val="005E4DF4"/>
    <w:rsid w:val="005F3824"/>
    <w:rsid w:val="005F3AAA"/>
    <w:rsid w:val="005F3FAE"/>
    <w:rsid w:val="005F6E00"/>
    <w:rsid w:val="00603FA8"/>
    <w:rsid w:val="00612A45"/>
    <w:rsid w:val="00622EF0"/>
    <w:rsid w:val="00627F4D"/>
    <w:rsid w:val="006305E3"/>
    <w:rsid w:val="006325F3"/>
    <w:rsid w:val="00632F45"/>
    <w:rsid w:val="00637644"/>
    <w:rsid w:val="00640FC0"/>
    <w:rsid w:val="00647ED6"/>
    <w:rsid w:val="00652913"/>
    <w:rsid w:val="00656B09"/>
    <w:rsid w:val="00657BF4"/>
    <w:rsid w:val="00661ABF"/>
    <w:rsid w:val="00664421"/>
    <w:rsid w:val="00690235"/>
    <w:rsid w:val="00694715"/>
    <w:rsid w:val="006955BD"/>
    <w:rsid w:val="00697F74"/>
    <w:rsid w:val="006A6EAC"/>
    <w:rsid w:val="006B6426"/>
    <w:rsid w:val="006B6530"/>
    <w:rsid w:val="006C0330"/>
    <w:rsid w:val="006C3FB1"/>
    <w:rsid w:val="006D3C07"/>
    <w:rsid w:val="006D4613"/>
    <w:rsid w:val="006D4AD7"/>
    <w:rsid w:val="006D57A3"/>
    <w:rsid w:val="006F2CF4"/>
    <w:rsid w:val="006F3034"/>
    <w:rsid w:val="006F59A0"/>
    <w:rsid w:val="00702DB6"/>
    <w:rsid w:val="00705AAD"/>
    <w:rsid w:val="00713ECC"/>
    <w:rsid w:val="00722EC9"/>
    <w:rsid w:val="00725E97"/>
    <w:rsid w:val="0073010E"/>
    <w:rsid w:val="00747D6F"/>
    <w:rsid w:val="00753960"/>
    <w:rsid w:val="00757EFE"/>
    <w:rsid w:val="00763030"/>
    <w:rsid w:val="00764B6E"/>
    <w:rsid w:val="00765BA1"/>
    <w:rsid w:val="00766E2A"/>
    <w:rsid w:val="00771597"/>
    <w:rsid w:val="00783BF7"/>
    <w:rsid w:val="00783CC6"/>
    <w:rsid w:val="0079110B"/>
    <w:rsid w:val="0079140A"/>
    <w:rsid w:val="007935F5"/>
    <w:rsid w:val="007A0BE0"/>
    <w:rsid w:val="007A2032"/>
    <w:rsid w:val="007B3D78"/>
    <w:rsid w:val="007B5049"/>
    <w:rsid w:val="007C5A0F"/>
    <w:rsid w:val="007D1FF6"/>
    <w:rsid w:val="007D5C49"/>
    <w:rsid w:val="007F5F35"/>
    <w:rsid w:val="007F72AE"/>
    <w:rsid w:val="008115AB"/>
    <w:rsid w:val="00813919"/>
    <w:rsid w:val="00813C15"/>
    <w:rsid w:val="00816E0C"/>
    <w:rsid w:val="008213F7"/>
    <w:rsid w:val="0082592F"/>
    <w:rsid w:val="008262E3"/>
    <w:rsid w:val="00830075"/>
    <w:rsid w:val="00831E44"/>
    <w:rsid w:val="0083300B"/>
    <w:rsid w:val="00834DE3"/>
    <w:rsid w:val="00834F3B"/>
    <w:rsid w:val="00843121"/>
    <w:rsid w:val="00843C72"/>
    <w:rsid w:val="008472BB"/>
    <w:rsid w:val="00847B75"/>
    <w:rsid w:val="00850FC5"/>
    <w:rsid w:val="00860009"/>
    <w:rsid w:val="00862D59"/>
    <w:rsid w:val="008632A2"/>
    <w:rsid w:val="0086452D"/>
    <w:rsid w:val="00867F4C"/>
    <w:rsid w:val="00871D67"/>
    <w:rsid w:val="00876CC9"/>
    <w:rsid w:val="00877695"/>
    <w:rsid w:val="00885963"/>
    <w:rsid w:val="00885A44"/>
    <w:rsid w:val="00886C23"/>
    <w:rsid w:val="00890D2F"/>
    <w:rsid w:val="008B0B84"/>
    <w:rsid w:val="008B1E1A"/>
    <w:rsid w:val="008B4954"/>
    <w:rsid w:val="008B55B3"/>
    <w:rsid w:val="008D24AD"/>
    <w:rsid w:val="008E0140"/>
    <w:rsid w:val="008E035F"/>
    <w:rsid w:val="008E38B5"/>
    <w:rsid w:val="008F7750"/>
    <w:rsid w:val="00905899"/>
    <w:rsid w:val="00911992"/>
    <w:rsid w:val="0092106C"/>
    <w:rsid w:val="0092450E"/>
    <w:rsid w:val="00925177"/>
    <w:rsid w:val="00937933"/>
    <w:rsid w:val="00941875"/>
    <w:rsid w:val="00952EAE"/>
    <w:rsid w:val="00957312"/>
    <w:rsid w:val="009662E7"/>
    <w:rsid w:val="00967758"/>
    <w:rsid w:val="00967AA2"/>
    <w:rsid w:val="00976D3D"/>
    <w:rsid w:val="009816DE"/>
    <w:rsid w:val="00984353"/>
    <w:rsid w:val="009A130A"/>
    <w:rsid w:val="009A3D4D"/>
    <w:rsid w:val="009A5D29"/>
    <w:rsid w:val="009A7680"/>
    <w:rsid w:val="009B30CA"/>
    <w:rsid w:val="009C3648"/>
    <w:rsid w:val="009C5653"/>
    <w:rsid w:val="009D4163"/>
    <w:rsid w:val="009D5D1B"/>
    <w:rsid w:val="009E2D6C"/>
    <w:rsid w:val="009E4CD7"/>
    <w:rsid w:val="009E5508"/>
    <w:rsid w:val="009F00DF"/>
    <w:rsid w:val="009F0316"/>
    <w:rsid w:val="009F0E82"/>
    <w:rsid w:val="009F28C0"/>
    <w:rsid w:val="009F6E1A"/>
    <w:rsid w:val="00A003FB"/>
    <w:rsid w:val="00A05B6B"/>
    <w:rsid w:val="00A11CC2"/>
    <w:rsid w:val="00A12572"/>
    <w:rsid w:val="00A13ADB"/>
    <w:rsid w:val="00A23036"/>
    <w:rsid w:val="00A2596F"/>
    <w:rsid w:val="00A37740"/>
    <w:rsid w:val="00A3789B"/>
    <w:rsid w:val="00A43814"/>
    <w:rsid w:val="00A53280"/>
    <w:rsid w:val="00A54CEB"/>
    <w:rsid w:val="00A54DCF"/>
    <w:rsid w:val="00A60471"/>
    <w:rsid w:val="00A61715"/>
    <w:rsid w:val="00A627C2"/>
    <w:rsid w:val="00A65249"/>
    <w:rsid w:val="00A67C37"/>
    <w:rsid w:val="00A74598"/>
    <w:rsid w:val="00A760A3"/>
    <w:rsid w:val="00A768F7"/>
    <w:rsid w:val="00A76CA9"/>
    <w:rsid w:val="00A8277C"/>
    <w:rsid w:val="00A83FB8"/>
    <w:rsid w:val="00A84F93"/>
    <w:rsid w:val="00A85817"/>
    <w:rsid w:val="00A86D0C"/>
    <w:rsid w:val="00A90B79"/>
    <w:rsid w:val="00A9346C"/>
    <w:rsid w:val="00A97B57"/>
    <w:rsid w:val="00AA61AB"/>
    <w:rsid w:val="00AA6801"/>
    <w:rsid w:val="00AB6198"/>
    <w:rsid w:val="00AC164B"/>
    <w:rsid w:val="00AD60CA"/>
    <w:rsid w:val="00AD71F5"/>
    <w:rsid w:val="00AE0535"/>
    <w:rsid w:val="00AE25FF"/>
    <w:rsid w:val="00AE5FCF"/>
    <w:rsid w:val="00AF04C8"/>
    <w:rsid w:val="00AF0749"/>
    <w:rsid w:val="00AF07ED"/>
    <w:rsid w:val="00AF4C32"/>
    <w:rsid w:val="00AF6921"/>
    <w:rsid w:val="00B03220"/>
    <w:rsid w:val="00B210AA"/>
    <w:rsid w:val="00B21FD5"/>
    <w:rsid w:val="00B300C1"/>
    <w:rsid w:val="00B304B2"/>
    <w:rsid w:val="00B343F8"/>
    <w:rsid w:val="00B35D85"/>
    <w:rsid w:val="00B36F99"/>
    <w:rsid w:val="00B40EC5"/>
    <w:rsid w:val="00B44D66"/>
    <w:rsid w:val="00B47572"/>
    <w:rsid w:val="00B506CE"/>
    <w:rsid w:val="00B61E40"/>
    <w:rsid w:val="00B71C2D"/>
    <w:rsid w:val="00B77811"/>
    <w:rsid w:val="00B8044E"/>
    <w:rsid w:val="00B8126C"/>
    <w:rsid w:val="00B83DC6"/>
    <w:rsid w:val="00B87115"/>
    <w:rsid w:val="00B97BB4"/>
    <w:rsid w:val="00BA1017"/>
    <w:rsid w:val="00BA39DA"/>
    <w:rsid w:val="00BA696E"/>
    <w:rsid w:val="00BB218D"/>
    <w:rsid w:val="00BC1C96"/>
    <w:rsid w:val="00BC3B24"/>
    <w:rsid w:val="00BC3C61"/>
    <w:rsid w:val="00BD1F04"/>
    <w:rsid w:val="00BE05EC"/>
    <w:rsid w:val="00BE19CE"/>
    <w:rsid w:val="00BE1A92"/>
    <w:rsid w:val="00BE42D0"/>
    <w:rsid w:val="00BE79CC"/>
    <w:rsid w:val="00BF1928"/>
    <w:rsid w:val="00C04CD3"/>
    <w:rsid w:val="00C06707"/>
    <w:rsid w:val="00C12962"/>
    <w:rsid w:val="00C16EAE"/>
    <w:rsid w:val="00C20087"/>
    <w:rsid w:val="00C22659"/>
    <w:rsid w:val="00C23F7C"/>
    <w:rsid w:val="00C3134C"/>
    <w:rsid w:val="00C33476"/>
    <w:rsid w:val="00C4094F"/>
    <w:rsid w:val="00C46DCF"/>
    <w:rsid w:val="00C53A46"/>
    <w:rsid w:val="00C606AA"/>
    <w:rsid w:val="00C720B4"/>
    <w:rsid w:val="00C72727"/>
    <w:rsid w:val="00C75004"/>
    <w:rsid w:val="00C93565"/>
    <w:rsid w:val="00C9380F"/>
    <w:rsid w:val="00C9665A"/>
    <w:rsid w:val="00C97E5D"/>
    <w:rsid w:val="00CA1A4E"/>
    <w:rsid w:val="00CA1DBE"/>
    <w:rsid w:val="00CA3DB1"/>
    <w:rsid w:val="00CB2BDC"/>
    <w:rsid w:val="00CB791E"/>
    <w:rsid w:val="00CE1432"/>
    <w:rsid w:val="00CE4AC5"/>
    <w:rsid w:val="00CE6042"/>
    <w:rsid w:val="00CE6703"/>
    <w:rsid w:val="00CF040D"/>
    <w:rsid w:val="00CF39B4"/>
    <w:rsid w:val="00D001E7"/>
    <w:rsid w:val="00D02282"/>
    <w:rsid w:val="00D11117"/>
    <w:rsid w:val="00D150B4"/>
    <w:rsid w:val="00D15B2D"/>
    <w:rsid w:val="00D23527"/>
    <w:rsid w:val="00D265AA"/>
    <w:rsid w:val="00D30015"/>
    <w:rsid w:val="00D332F8"/>
    <w:rsid w:val="00D34E08"/>
    <w:rsid w:val="00D34E11"/>
    <w:rsid w:val="00D350F6"/>
    <w:rsid w:val="00D36052"/>
    <w:rsid w:val="00D373DA"/>
    <w:rsid w:val="00D42E86"/>
    <w:rsid w:val="00D43DEE"/>
    <w:rsid w:val="00D62257"/>
    <w:rsid w:val="00D73855"/>
    <w:rsid w:val="00D801A3"/>
    <w:rsid w:val="00D97FEE"/>
    <w:rsid w:val="00DA5E99"/>
    <w:rsid w:val="00DB1C5F"/>
    <w:rsid w:val="00DB2C30"/>
    <w:rsid w:val="00DC04CB"/>
    <w:rsid w:val="00DC2AD2"/>
    <w:rsid w:val="00DC2D35"/>
    <w:rsid w:val="00DC796A"/>
    <w:rsid w:val="00DD2ED9"/>
    <w:rsid w:val="00DD520E"/>
    <w:rsid w:val="00DE1D14"/>
    <w:rsid w:val="00DE2BFD"/>
    <w:rsid w:val="00DE47B8"/>
    <w:rsid w:val="00DE7641"/>
    <w:rsid w:val="00DF1F41"/>
    <w:rsid w:val="00DF76E4"/>
    <w:rsid w:val="00E0076C"/>
    <w:rsid w:val="00E027C8"/>
    <w:rsid w:val="00E03E50"/>
    <w:rsid w:val="00E0605C"/>
    <w:rsid w:val="00E06B32"/>
    <w:rsid w:val="00E15732"/>
    <w:rsid w:val="00E203A6"/>
    <w:rsid w:val="00E22F1E"/>
    <w:rsid w:val="00E278BE"/>
    <w:rsid w:val="00E322A5"/>
    <w:rsid w:val="00E468FB"/>
    <w:rsid w:val="00E55F55"/>
    <w:rsid w:val="00E56C97"/>
    <w:rsid w:val="00E60ECA"/>
    <w:rsid w:val="00E62CB2"/>
    <w:rsid w:val="00E74531"/>
    <w:rsid w:val="00E83D07"/>
    <w:rsid w:val="00E86899"/>
    <w:rsid w:val="00E86DF3"/>
    <w:rsid w:val="00E876FB"/>
    <w:rsid w:val="00E91BAA"/>
    <w:rsid w:val="00E91BC0"/>
    <w:rsid w:val="00EA797D"/>
    <w:rsid w:val="00EB22D6"/>
    <w:rsid w:val="00EB367A"/>
    <w:rsid w:val="00EB5407"/>
    <w:rsid w:val="00EC04B8"/>
    <w:rsid w:val="00EC1590"/>
    <w:rsid w:val="00EC4075"/>
    <w:rsid w:val="00EC48B6"/>
    <w:rsid w:val="00EC6A80"/>
    <w:rsid w:val="00ED471A"/>
    <w:rsid w:val="00EE5DD7"/>
    <w:rsid w:val="00EE5F66"/>
    <w:rsid w:val="00EF2A9F"/>
    <w:rsid w:val="00EF394E"/>
    <w:rsid w:val="00F12FF4"/>
    <w:rsid w:val="00F217CE"/>
    <w:rsid w:val="00F232B2"/>
    <w:rsid w:val="00F34E57"/>
    <w:rsid w:val="00F43044"/>
    <w:rsid w:val="00F64A2E"/>
    <w:rsid w:val="00F65B0D"/>
    <w:rsid w:val="00F708FE"/>
    <w:rsid w:val="00F74A46"/>
    <w:rsid w:val="00F83E74"/>
    <w:rsid w:val="00F86E97"/>
    <w:rsid w:val="00F910C3"/>
    <w:rsid w:val="00F97A49"/>
    <w:rsid w:val="00FA40CD"/>
    <w:rsid w:val="00FB2EFE"/>
    <w:rsid w:val="00FB416D"/>
    <w:rsid w:val="00FB5B19"/>
    <w:rsid w:val="00FC5A17"/>
    <w:rsid w:val="00FD0909"/>
    <w:rsid w:val="00FD4BA8"/>
    <w:rsid w:val="00FD5569"/>
    <w:rsid w:val="00FD56EF"/>
    <w:rsid w:val="00FD67BA"/>
    <w:rsid w:val="00FD75A4"/>
    <w:rsid w:val="00FE0D75"/>
    <w:rsid w:val="00FE1613"/>
    <w:rsid w:val="00FE21E7"/>
    <w:rsid w:val="00FE4E67"/>
    <w:rsid w:val="00FF04A0"/>
    <w:rsid w:val="00FF1620"/>
    <w:rsid w:val="00FF345F"/>
    <w:rsid w:val="00FF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2F16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F5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F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FD4"/>
    <w:rPr>
      <w:rFonts w:asciiTheme="majorHAnsi" w:eastAsiaTheme="majorEastAsia" w:hAnsiTheme="majorHAnsi" w:cstheme="majorBidi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57EF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2B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D42E2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12FD4"/>
    <w:pPr>
      <w:spacing w:after="200" w:line="360" w:lineRule="auto"/>
      <w:jc w:val="both"/>
    </w:pPr>
    <w:rPr>
      <w:rFonts w:ascii="Arial" w:hAnsi="Arial"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EB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40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B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407"/>
    <w:rPr>
      <w:rFonts w:ascii="Times New Roman" w:hAnsi="Times New Roman"/>
    </w:rPr>
  </w:style>
  <w:style w:type="character" w:customStyle="1" w:styleId="CaptionChar">
    <w:name w:val="Caption Char"/>
    <w:basedOn w:val="DefaultParagraphFont"/>
    <w:link w:val="Caption"/>
    <w:uiPriority w:val="35"/>
    <w:rsid w:val="003D4C2E"/>
    <w:rPr>
      <w:rFonts w:ascii="Arial" w:hAnsi="Arial"/>
      <w:bCs/>
      <w:sz w:val="20"/>
      <w:szCs w:val="18"/>
    </w:rPr>
  </w:style>
  <w:style w:type="table" w:styleId="TableGrid">
    <w:name w:val="Table Grid"/>
    <w:basedOn w:val="TableNormal"/>
    <w:uiPriority w:val="39"/>
    <w:rsid w:val="00D23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2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25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25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2257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1775C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F5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F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FD4"/>
    <w:rPr>
      <w:rFonts w:asciiTheme="majorHAnsi" w:eastAsiaTheme="majorEastAsia" w:hAnsiTheme="majorHAnsi" w:cstheme="majorBidi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57EF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2B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D42E2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12FD4"/>
    <w:pPr>
      <w:spacing w:after="200" w:line="360" w:lineRule="auto"/>
      <w:jc w:val="both"/>
    </w:pPr>
    <w:rPr>
      <w:rFonts w:ascii="Arial" w:hAnsi="Arial"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EB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40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B5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407"/>
    <w:rPr>
      <w:rFonts w:ascii="Times New Roman" w:hAnsi="Times New Roman"/>
    </w:rPr>
  </w:style>
  <w:style w:type="character" w:customStyle="1" w:styleId="CaptionChar">
    <w:name w:val="Caption Char"/>
    <w:basedOn w:val="DefaultParagraphFont"/>
    <w:link w:val="Caption"/>
    <w:uiPriority w:val="35"/>
    <w:rsid w:val="003D4C2E"/>
    <w:rPr>
      <w:rFonts w:ascii="Arial" w:hAnsi="Arial"/>
      <w:bCs/>
      <w:sz w:val="20"/>
      <w:szCs w:val="18"/>
    </w:rPr>
  </w:style>
  <w:style w:type="table" w:styleId="TableGrid">
    <w:name w:val="Table Grid"/>
    <w:basedOn w:val="TableNormal"/>
    <w:uiPriority w:val="39"/>
    <w:rsid w:val="00D23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2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25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257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62257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1775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4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 Version="6"/>
</file>

<file path=customXml/itemProps1.xml><?xml version="1.0" encoding="utf-8"?>
<ds:datastoreItem xmlns:ds="http://schemas.openxmlformats.org/officeDocument/2006/customXml" ds:itemID="{FC51B504-BE5B-4EED-B0F9-962FB8177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niru, Oladapo</dc:creator>
  <cp:lastModifiedBy>Edward</cp:lastModifiedBy>
  <cp:revision>2</cp:revision>
  <cp:lastPrinted>2017-11-02T16:19:00Z</cp:lastPrinted>
  <dcterms:created xsi:type="dcterms:W3CDTF">2018-05-11T10:46:00Z</dcterms:created>
  <dcterms:modified xsi:type="dcterms:W3CDTF">2018-05-1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ee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4173951/apa</vt:lpwstr>
  </property>
  <property fmtid="{D5CDD505-2E9C-101B-9397-08002B2CF9AE}" pid="9" name="Mendeley Recent Style Name 2_1">
    <vt:lpwstr>American Psychological Association 6th edition - Oladapo Olaniru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ab26280b-ec35-3e8b-9f41-1a5381b57c6c</vt:lpwstr>
  </property>
  <property fmtid="{D5CDD505-2E9C-101B-9397-08002B2CF9AE}" pid="25" name="FileId">
    <vt:lpwstr>269973</vt:lpwstr>
  </property>
  <property fmtid="{D5CDD505-2E9C-101B-9397-08002B2CF9AE}" pid="26" name="ProjectId">
    <vt:lpwstr>-1</vt:lpwstr>
  </property>
  <property fmtid="{D5CDD505-2E9C-101B-9397-08002B2CF9AE}" pid="27" name="InsertAsFootnote">
    <vt:lpwstr>False</vt:lpwstr>
  </property>
  <property fmtid="{D5CDD505-2E9C-101B-9397-08002B2CF9AE}" pid="28" name="StyleId">
    <vt:lpwstr>http://www.zotero.org/styles/american-medical-association</vt:lpwstr>
  </property>
</Properties>
</file>